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83AA" w14:textId="35591319" w:rsidR="003B3BB3" w:rsidRPr="006D014A" w:rsidRDefault="003B3BB3" w:rsidP="003B3BB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7BC">
        <w:rPr>
          <w:rFonts w:ascii="Times New Roman" w:hAnsi="Times New Roman" w:cs="Times New Roman"/>
          <w:b/>
          <w:bCs/>
          <w:sz w:val="24"/>
          <w:szCs w:val="24"/>
        </w:rPr>
        <w:t>Supplementary Table 1. Clin</w:t>
      </w:r>
      <w:r w:rsidR="007974DE"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Pr="00A147BC">
        <w:rPr>
          <w:rFonts w:ascii="Times New Roman" w:hAnsi="Times New Roman" w:cs="Times New Roman"/>
          <w:b/>
          <w:bCs/>
          <w:sz w:val="24"/>
          <w:szCs w:val="24"/>
        </w:rPr>
        <w:t>al characteristics</w:t>
      </w:r>
      <w:r w:rsidR="007974DE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 w:rsidR="007974DE" w:rsidRPr="006D014A">
        <w:rPr>
          <w:rFonts w:ascii="Times New Roman" w:hAnsi="Times New Roman" w:cs="Times New Roman"/>
          <w:b/>
          <w:bCs/>
          <w:sz w:val="24"/>
          <w:szCs w:val="24"/>
        </w:rPr>
        <w:t>enrolment</w:t>
      </w:r>
      <w:r w:rsidRPr="006D014A">
        <w:rPr>
          <w:rFonts w:ascii="Times New Roman" w:hAnsi="Times New Roman" w:cs="Times New Roman"/>
          <w:b/>
          <w:bCs/>
          <w:sz w:val="24"/>
          <w:szCs w:val="24"/>
        </w:rPr>
        <w:t xml:space="preserve"> of participants stratified by BMI at PS commencement</w:t>
      </w:r>
    </w:p>
    <w:p w14:paraId="21285AE2" w14:textId="77777777" w:rsidR="00A147BC" w:rsidRPr="006D014A" w:rsidRDefault="00A147BC" w:rsidP="003B3BB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692"/>
        <w:gridCol w:w="3189"/>
        <w:gridCol w:w="3409"/>
        <w:gridCol w:w="1987"/>
      </w:tblGrid>
      <w:tr w:rsidR="003B3BB3" w:rsidRPr="006D014A" w14:paraId="76B6264D" w14:textId="77777777" w:rsidTr="00623D88">
        <w:tc>
          <w:tcPr>
            <w:tcW w:w="1993" w:type="pct"/>
            <w:shd w:val="clear" w:color="auto" w:fill="D9D9D9" w:themeFill="background1" w:themeFillShade="D9"/>
          </w:tcPr>
          <w:p w14:paraId="5191D0BF" w14:textId="77777777" w:rsidR="003B3BB3" w:rsidRPr="006D014A" w:rsidRDefault="003B3BB3" w:rsidP="00623D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62020DD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&lt;25 kg/m</w:t>
            </w: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4" w:type="pct"/>
            <w:shd w:val="clear" w:color="auto" w:fill="D9D9D9" w:themeFill="background1" w:themeFillShade="D9"/>
          </w:tcPr>
          <w:p w14:paraId="03DAFFBA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≥25 kg/m</w:t>
            </w: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6" w:type="pct"/>
            <w:shd w:val="clear" w:color="auto" w:fill="D9D9D9" w:themeFill="background1" w:themeFillShade="D9"/>
          </w:tcPr>
          <w:p w14:paraId="039142A3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B3BB3" w:rsidRPr="006D014A" w14:paraId="6E117991" w14:textId="77777777" w:rsidTr="00623D88">
        <w:tc>
          <w:tcPr>
            <w:tcW w:w="1993" w:type="pct"/>
          </w:tcPr>
          <w:p w14:paraId="44E855ED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0354BFA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94" w:type="pct"/>
          </w:tcPr>
          <w:p w14:paraId="37B0785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6" w:type="pct"/>
          </w:tcPr>
          <w:p w14:paraId="0806204A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20825A64" w14:textId="77777777" w:rsidTr="00623D88">
        <w:tc>
          <w:tcPr>
            <w:tcW w:w="1993" w:type="pct"/>
          </w:tcPr>
          <w:p w14:paraId="2F71A2D8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Small bowel length (cm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3580F2FD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4.4±53.6</w:t>
            </w:r>
          </w:p>
        </w:tc>
        <w:tc>
          <w:tcPr>
            <w:tcW w:w="1194" w:type="pct"/>
          </w:tcPr>
          <w:p w14:paraId="2EF6A86E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5.4±53.5</w:t>
            </w:r>
          </w:p>
        </w:tc>
        <w:tc>
          <w:tcPr>
            <w:tcW w:w="696" w:type="pct"/>
          </w:tcPr>
          <w:p w14:paraId="47A8599B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B3BB3" w:rsidRPr="006D014A" w14:paraId="2274987D" w14:textId="77777777" w:rsidTr="00623D88">
        <w:tc>
          <w:tcPr>
            <w:tcW w:w="1993" w:type="pct"/>
          </w:tcPr>
          <w:p w14:paraId="43D261F4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Ileocecal valve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7904AD3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4 (23.0)</w:t>
            </w:r>
          </w:p>
        </w:tc>
        <w:tc>
          <w:tcPr>
            <w:tcW w:w="1194" w:type="pct"/>
          </w:tcPr>
          <w:p w14:paraId="43774166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17 (28.3) </w:t>
            </w:r>
          </w:p>
        </w:tc>
        <w:tc>
          <w:tcPr>
            <w:tcW w:w="696" w:type="pct"/>
          </w:tcPr>
          <w:p w14:paraId="5114B51A" w14:textId="33FD2941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212C6E"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B3BB3" w:rsidRPr="006D014A" w14:paraId="6510BF5D" w14:textId="77777777" w:rsidTr="00623D88">
        <w:tc>
          <w:tcPr>
            <w:tcW w:w="1993" w:type="pct"/>
          </w:tcPr>
          <w:p w14:paraId="6E0AB86B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C51C5E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</w:tcPr>
          <w:p w14:paraId="5820F68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14:paraId="039E257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645280C3" w14:textId="77777777" w:rsidTr="00623D88">
        <w:tc>
          <w:tcPr>
            <w:tcW w:w="1993" w:type="pct"/>
          </w:tcPr>
          <w:p w14:paraId="4E8A5143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Type 1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B5C688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3 (38.2)</w:t>
            </w:r>
          </w:p>
        </w:tc>
        <w:tc>
          <w:tcPr>
            <w:tcW w:w="1194" w:type="pct"/>
          </w:tcPr>
          <w:p w14:paraId="1323FB09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2 (36.7)</w:t>
            </w:r>
          </w:p>
        </w:tc>
        <w:tc>
          <w:tcPr>
            <w:tcW w:w="696" w:type="pct"/>
          </w:tcPr>
          <w:p w14:paraId="66624DE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13CEB348" w14:textId="77777777" w:rsidTr="00623D88">
        <w:tc>
          <w:tcPr>
            <w:tcW w:w="1993" w:type="pct"/>
          </w:tcPr>
          <w:p w14:paraId="4C229261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Type 2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5566F66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4 (38.7)</w:t>
            </w:r>
          </w:p>
        </w:tc>
        <w:tc>
          <w:tcPr>
            <w:tcW w:w="1194" w:type="pct"/>
          </w:tcPr>
          <w:p w14:paraId="3FFC85EE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1 (35.0)</w:t>
            </w:r>
          </w:p>
        </w:tc>
        <w:tc>
          <w:tcPr>
            <w:tcW w:w="696" w:type="pct"/>
          </w:tcPr>
          <w:p w14:paraId="55AAC83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4EE87BA0" w14:textId="77777777" w:rsidTr="00623D88">
        <w:tc>
          <w:tcPr>
            <w:tcW w:w="1993" w:type="pct"/>
          </w:tcPr>
          <w:p w14:paraId="7BC07C76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Type 3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273BA9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4 (23.0)</w:t>
            </w:r>
          </w:p>
        </w:tc>
        <w:tc>
          <w:tcPr>
            <w:tcW w:w="1194" w:type="pct"/>
          </w:tcPr>
          <w:p w14:paraId="4CCB341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7 (28.3)</w:t>
            </w:r>
          </w:p>
        </w:tc>
        <w:tc>
          <w:tcPr>
            <w:tcW w:w="696" w:type="pct"/>
          </w:tcPr>
          <w:p w14:paraId="2A991C89" w14:textId="14B65BE8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C3367" w:rsidRPr="006D014A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3B3BB3" w:rsidRPr="006D014A" w14:paraId="2ECEE4F5" w14:textId="77777777" w:rsidTr="00623D88">
        <w:tc>
          <w:tcPr>
            <w:tcW w:w="1993" w:type="pct"/>
          </w:tcPr>
          <w:p w14:paraId="47DB8A62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4C58A299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</w:tcPr>
          <w:p w14:paraId="7F62AEFB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14:paraId="07DFC681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19534542" w14:textId="77777777" w:rsidTr="00623D88">
        <w:tc>
          <w:tcPr>
            <w:tcW w:w="1993" w:type="pct"/>
          </w:tcPr>
          <w:p w14:paraId="52325748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Crohn disease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704B3B8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1 (21.5)</w:t>
            </w:r>
          </w:p>
        </w:tc>
        <w:tc>
          <w:tcPr>
            <w:tcW w:w="1194" w:type="pct"/>
          </w:tcPr>
          <w:p w14:paraId="11385443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696" w:type="pct"/>
          </w:tcPr>
          <w:p w14:paraId="39053F1E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717A4018" w14:textId="77777777" w:rsidTr="00623D88">
        <w:tc>
          <w:tcPr>
            <w:tcW w:w="1993" w:type="pct"/>
          </w:tcPr>
          <w:p w14:paraId="2A94A2E9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adiation enteritis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33A8562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8 (9.4)</w:t>
            </w:r>
          </w:p>
        </w:tc>
        <w:tc>
          <w:tcPr>
            <w:tcW w:w="1194" w:type="pct"/>
          </w:tcPr>
          <w:p w14:paraId="171BD80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696" w:type="pct"/>
          </w:tcPr>
          <w:p w14:paraId="223BF6DD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3575A3E6" w14:textId="77777777" w:rsidTr="00623D88">
        <w:tc>
          <w:tcPr>
            <w:tcW w:w="1993" w:type="pct"/>
          </w:tcPr>
          <w:p w14:paraId="79F9C151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Surgery due to cancer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7D7A3024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1 (26.7)</w:t>
            </w:r>
          </w:p>
        </w:tc>
        <w:tc>
          <w:tcPr>
            <w:tcW w:w="1194" w:type="pct"/>
          </w:tcPr>
          <w:p w14:paraId="5395CEB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6 (26.7)</w:t>
            </w:r>
          </w:p>
        </w:tc>
        <w:tc>
          <w:tcPr>
            <w:tcW w:w="696" w:type="pct"/>
          </w:tcPr>
          <w:p w14:paraId="35270849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4BC0131B" w14:textId="77777777" w:rsidTr="00623D88">
        <w:tc>
          <w:tcPr>
            <w:tcW w:w="1993" w:type="pct"/>
          </w:tcPr>
          <w:p w14:paraId="7D1D7E0D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esenteric ischemia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F79AE3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2 (27.2)</w:t>
            </w:r>
          </w:p>
        </w:tc>
        <w:tc>
          <w:tcPr>
            <w:tcW w:w="1194" w:type="pct"/>
          </w:tcPr>
          <w:p w14:paraId="2A1D2044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7 (45.0)</w:t>
            </w:r>
          </w:p>
        </w:tc>
        <w:tc>
          <w:tcPr>
            <w:tcW w:w="696" w:type="pct"/>
          </w:tcPr>
          <w:p w14:paraId="3A6B91AB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1A356C8B" w14:textId="77777777" w:rsidTr="00623D88">
        <w:tc>
          <w:tcPr>
            <w:tcW w:w="1993" w:type="pct"/>
          </w:tcPr>
          <w:p w14:paraId="22A9BF50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Fibro-adhesive peritonitis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51D24F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7 (8.9)</w:t>
            </w:r>
          </w:p>
        </w:tc>
        <w:tc>
          <w:tcPr>
            <w:tcW w:w="1194" w:type="pct"/>
          </w:tcPr>
          <w:p w14:paraId="2A2128A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tcW w:w="696" w:type="pct"/>
          </w:tcPr>
          <w:p w14:paraId="552226C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3B57A51C" w14:textId="77777777" w:rsidTr="00623D88">
        <w:tc>
          <w:tcPr>
            <w:tcW w:w="1993" w:type="pct"/>
          </w:tcPr>
          <w:p w14:paraId="0E91CD57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Other causes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0A7F48F7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2 (6.3)</w:t>
            </w:r>
          </w:p>
        </w:tc>
        <w:tc>
          <w:tcPr>
            <w:tcW w:w="1194" w:type="pct"/>
          </w:tcPr>
          <w:p w14:paraId="501EF4B6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696" w:type="pct"/>
          </w:tcPr>
          <w:p w14:paraId="4E9EC0CF" w14:textId="1AEC133B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538" w:rsidRPr="006D014A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</w:tr>
      <w:tr w:rsidR="003B3BB3" w:rsidRPr="006D014A" w14:paraId="316CB4AF" w14:textId="77777777" w:rsidTr="00623D88">
        <w:tc>
          <w:tcPr>
            <w:tcW w:w="1993" w:type="pct"/>
          </w:tcPr>
          <w:p w14:paraId="2C65E9D5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 of previous abdominal surgeries*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5CC84EDE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</w:tcPr>
          <w:p w14:paraId="0B868739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14:paraId="42FE50C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5AB92D6F" w14:textId="77777777" w:rsidTr="00623D88">
        <w:tc>
          <w:tcPr>
            <w:tcW w:w="1993" w:type="pct"/>
          </w:tcPr>
          <w:p w14:paraId="325C7CBC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212A060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2 (37.7)</w:t>
            </w:r>
          </w:p>
        </w:tc>
        <w:tc>
          <w:tcPr>
            <w:tcW w:w="1194" w:type="pct"/>
          </w:tcPr>
          <w:p w14:paraId="6434EF56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3 (38.3)</w:t>
            </w:r>
          </w:p>
        </w:tc>
        <w:tc>
          <w:tcPr>
            <w:tcW w:w="696" w:type="pct"/>
          </w:tcPr>
          <w:p w14:paraId="5DCE9F11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692F4930" w14:textId="77777777" w:rsidTr="00623D88">
        <w:tc>
          <w:tcPr>
            <w:tcW w:w="1993" w:type="pct"/>
          </w:tcPr>
          <w:p w14:paraId="0D10E880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5CB41C9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5 (18.3)</w:t>
            </w:r>
          </w:p>
        </w:tc>
        <w:tc>
          <w:tcPr>
            <w:tcW w:w="1194" w:type="pct"/>
          </w:tcPr>
          <w:p w14:paraId="04B8A4A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 (16.7)</w:t>
            </w:r>
          </w:p>
        </w:tc>
        <w:tc>
          <w:tcPr>
            <w:tcW w:w="696" w:type="pct"/>
          </w:tcPr>
          <w:p w14:paraId="3A9109B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13B96CD8" w14:textId="77777777" w:rsidTr="00623D88">
        <w:tc>
          <w:tcPr>
            <w:tcW w:w="1993" w:type="pct"/>
          </w:tcPr>
          <w:p w14:paraId="561792C0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165A132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1 (21,5)</w:t>
            </w:r>
          </w:p>
        </w:tc>
        <w:tc>
          <w:tcPr>
            <w:tcW w:w="1194" w:type="pct"/>
          </w:tcPr>
          <w:p w14:paraId="12E5E604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2 (20.0)</w:t>
            </w:r>
          </w:p>
        </w:tc>
        <w:tc>
          <w:tcPr>
            <w:tcW w:w="696" w:type="pct"/>
          </w:tcPr>
          <w:p w14:paraId="18B5DBAE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0BEC4B09" w14:textId="77777777" w:rsidTr="00623D88">
        <w:tc>
          <w:tcPr>
            <w:tcW w:w="1993" w:type="pct"/>
          </w:tcPr>
          <w:p w14:paraId="4B914AA6" w14:textId="77777777" w:rsidR="003B3BB3" w:rsidRPr="006D014A" w:rsidRDefault="003B3BB3" w:rsidP="00623D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1FE99447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3 (22.5)</w:t>
            </w:r>
          </w:p>
        </w:tc>
        <w:tc>
          <w:tcPr>
            <w:tcW w:w="1194" w:type="pct"/>
          </w:tcPr>
          <w:p w14:paraId="5EEA36B1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tcW w:w="696" w:type="pct"/>
          </w:tcPr>
          <w:p w14:paraId="5A410867" w14:textId="60AB70AB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846A46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B3BB3" w:rsidRPr="006D014A" w14:paraId="64EA6738" w14:textId="77777777" w:rsidTr="00623D88">
        <w:tc>
          <w:tcPr>
            <w:tcW w:w="1993" w:type="pct"/>
          </w:tcPr>
          <w:p w14:paraId="0307562A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ales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4B813E1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4 (49.2)</w:t>
            </w:r>
          </w:p>
        </w:tc>
        <w:tc>
          <w:tcPr>
            <w:tcW w:w="1194" w:type="pct"/>
          </w:tcPr>
          <w:p w14:paraId="383787A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8 (46.7)</w:t>
            </w:r>
          </w:p>
        </w:tc>
        <w:tc>
          <w:tcPr>
            <w:tcW w:w="696" w:type="pct"/>
          </w:tcPr>
          <w:p w14:paraId="455B9185" w14:textId="2C0E2B63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846A46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3BB3" w:rsidRPr="006D014A" w14:paraId="27572E71" w14:textId="77777777" w:rsidTr="00623D88">
        <w:tc>
          <w:tcPr>
            <w:tcW w:w="1993" w:type="pct"/>
          </w:tcPr>
          <w:p w14:paraId="0F86A943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Age of PS starting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3C18219E" w14:textId="42D47B5A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0.7±1</w:t>
            </w:r>
            <w:r w:rsidR="000D0B99"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0B99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pct"/>
          </w:tcPr>
          <w:p w14:paraId="04CE7FA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2.7±11.3</w:t>
            </w:r>
          </w:p>
        </w:tc>
        <w:tc>
          <w:tcPr>
            <w:tcW w:w="696" w:type="pct"/>
          </w:tcPr>
          <w:p w14:paraId="010491BA" w14:textId="609F0016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D0B99" w:rsidRPr="006D014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3B3BB3" w:rsidRPr="006D014A" w14:paraId="7D928747" w14:textId="77777777" w:rsidTr="00623D88">
        <w:tc>
          <w:tcPr>
            <w:tcW w:w="1993" w:type="pct"/>
          </w:tcPr>
          <w:p w14:paraId="569D5C6C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DEF897D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4.7±9.9</w:t>
            </w:r>
          </w:p>
        </w:tc>
        <w:tc>
          <w:tcPr>
            <w:tcW w:w="1194" w:type="pct"/>
          </w:tcPr>
          <w:p w14:paraId="197A784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4.6±11.9</w:t>
            </w:r>
          </w:p>
        </w:tc>
        <w:tc>
          <w:tcPr>
            <w:tcW w:w="696" w:type="pct"/>
          </w:tcPr>
          <w:p w14:paraId="0A65C711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BB3" w:rsidRPr="006D014A" w14:paraId="17F6CCCA" w14:textId="77777777" w:rsidTr="00623D88">
        <w:tc>
          <w:tcPr>
            <w:tcW w:w="1993" w:type="pct"/>
            <w:tcBorders>
              <w:bottom w:val="single" w:sz="24" w:space="0" w:color="auto"/>
            </w:tcBorders>
          </w:tcPr>
          <w:p w14:paraId="795CA028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left w:val="single" w:sz="24" w:space="0" w:color="auto"/>
              <w:bottom w:val="single" w:sz="24" w:space="0" w:color="auto"/>
            </w:tcBorders>
          </w:tcPr>
          <w:p w14:paraId="717917FD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0.3±2.8</w:t>
            </w:r>
          </w:p>
        </w:tc>
        <w:tc>
          <w:tcPr>
            <w:tcW w:w="1194" w:type="pct"/>
            <w:tcBorders>
              <w:bottom w:val="single" w:sz="24" w:space="0" w:color="auto"/>
            </w:tcBorders>
          </w:tcPr>
          <w:p w14:paraId="4D9A2FAF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8.2±4.0</w:t>
            </w:r>
          </w:p>
        </w:tc>
        <w:tc>
          <w:tcPr>
            <w:tcW w:w="696" w:type="pct"/>
            <w:tcBorders>
              <w:bottom w:val="single" w:sz="24" w:space="0" w:color="auto"/>
            </w:tcBorders>
          </w:tcPr>
          <w:p w14:paraId="2F24204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BB3" w:rsidRPr="006D014A" w14:paraId="028A2FDE" w14:textId="77777777" w:rsidTr="00623D88">
        <w:tc>
          <w:tcPr>
            <w:tcW w:w="1993" w:type="pct"/>
            <w:tcBorders>
              <w:top w:val="single" w:sz="24" w:space="0" w:color="auto"/>
            </w:tcBorders>
          </w:tcPr>
          <w:p w14:paraId="721B0D10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117" w:type="pct"/>
            <w:tcBorders>
              <w:top w:val="single" w:sz="24" w:space="0" w:color="auto"/>
              <w:left w:val="single" w:sz="24" w:space="0" w:color="auto"/>
            </w:tcBorders>
          </w:tcPr>
          <w:p w14:paraId="12D11B0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94" w:type="pct"/>
            <w:tcBorders>
              <w:top w:val="single" w:sz="24" w:space="0" w:color="auto"/>
            </w:tcBorders>
          </w:tcPr>
          <w:p w14:paraId="7B07552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6" w:type="pct"/>
            <w:tcBorders>
              <w:top w:val="single" w:sz="24" w:space="0" w:color="auto"/>
            </w:tcBorders>
          </w:tcPr>
          <w:p w14:paraId="6359AE8D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BB3" w:rsidRPr="006D014A" w14:paraId="46760D8F" w14:textId="77777777" w:rsidTr="00623D88">
        <w:tc>
          <w:tcPr>
            <w:tcW w:w="1993" w:type="pct"/>
          </w:tcPr>
          <w:p w14:paraId="0A5B068F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 (ohm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6117443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84.5±130.9</w:t>
            </w:r>
          </w:p>
        </w:tc>
        <w:tc>
          <w:tcPr>
            <w:tcW w:w="1194" w:type="pct"/>
          </w:tcPr>
          <w:p w14:paraId="549FC4A9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95.5±92.2</w:t>
            </w:r>
          </w:p>
        </w:tc>
        <w:tc>
          <w:tcPr>
            <w:tcW w:w="696" w:type="pct"/>
          </w:tcPr>
          <w:p w14:paraId="1048732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BB3" w:rsidRPr="006D014A" w14:paraId="4E70AC05" w14:textId="77777777" w:rsidTr="00623D88">
        <w:tc>
          <w:tcPr>
            <w:tcW w:w="1993" w:type="pct"/>
          </w:tcPr>
          <w:p w14:paraId="39F30CDA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/h (ohm/m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3C40E23C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60.8±85.4</w:t>
            </w:r>
          </w:p>
        </w:tc>
        <w:tc>
          <w:tcPr>
            <w:tcW w:w="1194" w:type="pct"/>
          </w:tcPr>
          <w:p w14:paraId="2033E5E0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04.9±60.8</w:t>
            </w:r>
          </w:p>
        </w:tc>
        <w:tc>
          <w:tcPr>
            <w:tcW w:w="696" w:type="pct"/>
          </w:tcPr>
          <w:p w14:paraId="02068032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BB3" w:rsidRPr="006D014A" w14:paraId="5E2B6E19" w14:textId="77777777" w:rsidTr="00623D88">
        <w:tc>
          <w:tcPr>
            <w:tcW w:w="1993" w:type="pct"/>
          </w:tcPr>
          <w:p w14:paraId="53841BF3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ohm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0E312BD9" w14:textId="03FE0068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2.7±14.</w:t>
            </w:r>
            <w:r w:rsidR="000E1786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pct"/>
          </w:tcPr>
          <w:p w14:paraId="0F6BCCE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9.8±12.2</w:t>
            </w:r>
          </w:p>
        </w:tc>
        <w:tc>
          <w:tcPr>
            <w:tcW w:w="696" w:type="pct"/>
          </w:tcPr>
          <w:p w14:paraId="35A03559" w14:textId="3E3A2422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0E1786"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B3BB3" w:rsidRPr="006D014A" w14:paraId="723A3385" w14:textId="77777777" w:rsidTr="00623D88">
        <w:tc>
          <w:tcPr>
            <w:tcW w:w="1993" w:type="pct"/>
          </w:tcPr>
          <w:p w14:paraId="432B9BF5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/h (ohm/m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7B0AEEE6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6.3±8.8</w:t>
            </w:r>
          </w:p>
        </w:tc>
        <w:tc>
          <w:tcPr>
            <w:tcW w:w="1194" w:type="pct"/>
          </w:tcPr>
          <w:p w14:paraId="6D7BF925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4.3±7.1</w:t>
            </w:r>
          </w:p>
        </w:tc>
        <w:tc>
          <w:tcPr>
            <w:tcW w:w="696" w:type="pct"/>
          </w:tcPr>
          <w:p w14:paraId="4811E991" w14:textId="6B69337A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E1786" w:rsidRPr="006D014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3B3BB3" w:rsidRPr="006D014A" w14:paraId="61DBDC19" w14:textId="77777777" w:rsidTr="00623D88">
        <w:tc>
          <w:tcPr>
            <w:tcW w:w="1993" w:type="pct"/>
          </w:tcPr>
          <w:p w14:paraId="3DD758F9" w14:textId="77777777" w:rsidR="003B3BB3" w:rsidRPr="006D014A" w:rsidRDefault="003B3BB3" w:rsidP="00623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097D126A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.38±1.29</w:t>
            </w:r>
          </w:p>
        </w:tc>
        <w:tc>
          <w:tcPr>
            <w:tcW w:w="1194" w:type="pct"/>
          </w:tcPr>
          <w:p w14:paraId="1E382AB3" w14:textId="77777777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.51±1.00</w:t>
            </w:r>
          </w:p>
        </w:tc>
        <w:tc>
          <w:tcPr>
            <w:tcW w:w="696" w:type="pct"/>
          </w:tcPr>
          <w:p w14:paraId="6BCAE5B9" w14:textId="3DE8CF13" w:rsidR="003B3BB3" w:rsidRPr="006D014A" w:rsidRDefault="003B3BB3" w:rsidP="00623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0E1786"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423D" w:rsidRPr="006D014A" w14:paraId="53289048" w14:textId="77777777" w:rsidTr="00623D88">
        <w:tc>
          <w:tcPr>
            <w:tcW w:w="1993" w:type="pct"/>
          </w:tcPr>
          <w:p w14:paraId="0AEA2655" w14:textId="7F8B8646" w:rsidR="00ED423D" w:rsidRPr="006D014A" w:rsidRDefault="00ED423D" w:rsidP="00ED4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TBW (%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53CD4BFE" w14:textId="4EA30101" w:rsidR="00ED423D" w:rsidRPr="006D014A" w:rsidRDefault="00F76B21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94" w:type="pct"/>
          </w:tcPr>
          <w:p w14:paraId="05E92332" w14:textId="5A98EF05" w:rsidR="00ED423D" w:rsidRPr="006D014A" w:rsidRDefault="00F76B21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pct"/>
          </w:tcPr>
          <w:p w14:paraId="5BF7F96C" w14:textId="38EE66B5" w:rsidR="00ED423D" w:rsidRPr="006D014A" w:rsidRDefault="00675FF6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D423D" w:rsidRPr="006D014A" w14:paraId="43F95323" w14:textId="77777777" w:rsidTr="00623D88">
        <w:tc>
          <w:tcPr>
            <w:tcW w:w="1993" w:type="pct"/>
          </w:tcPr>
          <w:p w14:paraId="08D3DF00" w14:textId="1DF08F8D" w:rsidR="00ED423D" w:rsidRPr="006D014A" w:rsidRDefault="00ED423D" w:rsidP="00ED4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ECW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/TBW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431ECADB" w14:textId="3EDB9990" w:rsidR="00ED423D" w:rsidRPr="006D014A" w:rsidRDefault="00A64032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pct"/>
          </w:tcPr>
          <w:p w14:paraId="0F5914D2" w14:textId="4310A272" w:rsidR="00ED423D" w:rsidRPr="006D014A" w:rsidRDefault="00A64032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696" w:type="pct"/>
          </w:tcPr>
          <w:p w14:paraId="678066EC" w14:textId="114230C4" w:rsidR="00ED423D" w:rsidRPr="006D014A" w:rsidRDefault="00ED423D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5FF6" w:rsidRPr="006D01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D423D" w:rsidRPr="006D014A" w14:paraId="2773801C" w14:textId="77777777" w:rsidTr="00623D88">
        <w:tc>
          <w:tcPr>
            <w:tcW w:w="1993" w:type="pct"/>
          </w:tcPr>
          <w:p w14:paraId="4EF732AA" w14:textId="0E58F9B5" w:rsidR="00ED423D" w:rsidRPr="006D014A" w:rsidRDefault="00ED423D" w:rsidP="00ED4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W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/TBW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7C5F9280" w14:textId="1D7AE365" w:rsidR="00ED423D" w:rsidRPr="006D014A" w:rsidRDefault="00103BE5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4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94" w:type="pct"/>
          </w:tcPr>
          <w:p w14:paraId="7984242B" w14:textId="60DA0C0D" w:rsidR="00ED423D" w:rsidRPr="006D014A" w:rsidRDefault="00103BE5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6" w:type="pct"/>
          </w:tcPr>
          <w:p w14:paraId="5D6C8692" w14:textId="77777777" w:rsidR="00ED423D" w:rsidRPr="006D014A" w:rsidRDefault="00ED423D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D423D" w:rsidRPr="006D014A" w14:paraId="2C4CAA07" w14:textId="77777777" w:rsidTr="00623D88">
        <w:tc>
          <w:tcPr>
            <w:tcW w:w="1993" w:type="pct"/>
          </w:tcPr>
          <w:p w14:paraId="1F54C61A" w14:textId="3C7A9589" w:rsidR="00ED423D" w:rsidRPr="006D014A" w:rsidRDefault="00ED423D" w:rsidP="00ED4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uscle mass index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kg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12409D07" w14:textId="3788B254" w:rsidR="00ED423D" w:rsidRPr="006D014A" w:rsidRDefault="00765B2A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pct"/>
          </w:tcPr>
          <w:p w14:paraId="53D4D741" w14:textId="01334337" w:rsidR="00ED423D" w:rsidRPr="006D014A" w:rsidRDefault="00765B2A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pct"/>
          </w:tcPr>
          <w:p w14:paraId="2752BDEB" w14:textId="77777777" w:rsidR="00ED423D" w:rsidRPr="006D014A" w:rsidRDefault="00ED423D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D423D" w:rsidRPr="006D014A" w14:paraId="698F8D34" w14:textId="77777777" w:rsidTr="00623D88">
        <w:tc>
          <w:tcPr>
            <w:tcW w:w="1993" w:type="pct"/>
          </w:tcPr>
          <w:p w14:paraId="1423973A" w14:textId="69F15E6F" w:rsidR="00ED423D" w:rsidRPr="006D014A" w:rsidRDefault="00765B2A" w:rsidP="00ED4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t mass index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kg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050154"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7" w:type="pct"/>
            <w:tcBorders>
              <w:left w:val="single" w:sz="24" w:space="0" w:color="auto"/>
            </w:tcBorders>
          </w:tcPr>
          <w:p w14:paraId="346D46E4" w14:textId="4A9A2C64" w:rsidR="00ED423D" w:rsidRPr="006D014A" w:rsidRDefault="00765B2A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4" w:type="pct"/>
          </w:tcPr>
          <w:p w14:paraId="5F4562DB" w14:textId="7E6D8976" w:rsidR="00ED423D" w:rsidRPr="006D014A" w:rsidRDefault="00765B2A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D423D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6" w:type="pct"/>
          </w:tcPr>
          <w:p w14:paraId="03EE5716" w14:textId="77777777" w:rsidR="00ED423D" w:rsidRPr="006D014A" w:rsidRDefault="00ED423D" w:rsidP="00ED4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53F7C8E" w14:textId="0BF06529" w:rsidR="009625E9" w:rsidRPr="006D014A" w:rsidRDefault="00C105CA" w:rsidP="009337B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D014A">
        <w:rPr>
          <w:rFonts w:ascii="Times New Roman" w:hAnsi="Times New Roman" w:cs="Times New Roman"/>
          <w:sz w:val="20"/>
          <w:szCs w:val="20"/>
        </w:rPr>
        <w:t>* Number of abdominal surgeries prior to the surgery leading to SBS; p-values obtained by Student’s t-test or chi-square test</w:t>
      </w:r>
    </w:p>
    <w:p w14:paraId="292938ED" w14:textId="77777777" w:rsidR="009625E9" w:rsidRPr="006D014A" w:rsidRDefault="009625E9" w:rsidP="003B3BB3">
      <w:pPr>
        <w:rPr>
          <w:rFonts w:ascii="Times New Roman" w:hAnsi="Times New Roman" w:cs="Times New Roman"/>
        </w:rPr>
      </w:pPr>
    </w:p>
    <w:p w14:paraId="3C0E4975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710DB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B2C78C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193AC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62D28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DFE587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F5A3C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B8570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58159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5EF207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76983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DC602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20211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4FEA8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7AD0F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E111D6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30A59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4BAD8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7A8E5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7B708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E36A0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842EC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A48CB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B7737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4510F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36C15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B0B77" w14:textId="77777777" w:rsidR="00107071" w:rsidRPr="006D014A" w:rsidRDefault="00107071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E2BEA" w14:textId="2346FF50" w:rsidR="00664CA0" w:rsidRPr="006D014A" w:rsidRDefault="00664CA0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01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Cumulative incidence </w:t>
      </w:r>
      <w:r w:rsidR="00536906" w:rsidRPr="006D014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6D014A">
        <w:rPr>
          <w:rFonts w:ascii="Times New Roman" w:hAnsi="Times New Roman" w:cs="Times New Roman"/>
          <w:b/>
          <w:bCs/>
          <w:sz w:val="24"/>
          <w:szCs w:val="24"/>
        </w:rPr>
        <w:t>weaning over time by BMI strata and tertiles of % ICW/TBW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450"/>
        <w:gridCol w:w="1765"/>
        <w:gridCol w:w="1765"/>
        <w:gridCol w:w="1765"/>
        <w:gridCol w:w="1765"/>
        <w:gridCol w:w="1767"/>
      </w:tblGrid>
      <w:tr w:rsidR="00664CA0" w:rsidRPr="006D014A" w14:paraId="7071E296" w14:textId="77777777" w:rsidTr="00664CA0">
        <w:trPr>
          <w:trHeight w:val="567"/>
        </w:trPr>
        <w:tc>
          <w:tcPr>
            <w:tcW w:w="1909" w:type="pct"/>
            <w:vMerge w:val="restart"/>
            <w:shd w:val="clear" w:color="auto" w:fill="E8E8E8" w:themeFill="background2"/>
            <w:vAlign w:val="center"/>
          </w:tcPr>
          <w:p w14:paraId="01A34689" w14:textId="77777777" w:rsidR="00664CA0" w:rsidRPr="006D014A" w:rsidRDefault="00664CA0" w:rsidP="009F45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1" w:type="pct"/>
            <w:gridSpan w:val="5"/>
            <w:shd w:val="clear" w:color="auto" w:fill="E8E8E8" w:themeFill="background2"/>
            <w:vAlign w:val="center"/>
          </w:tcPr>
          <w:p w14:paraId="6FD59995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Cumulative incidence of weaning over time</w:t>
            </w:r>
          </w:p>
        </w:tc>
      </w:tr>
      <w:tr w:rsidR="00664CA0" w:rsidRPr="006D014A" w14:paraId="5A83C609" w14:textId="77777777" w:rsidTr="00664CA0">
        <w:trPr>
          <w:trHeight w:val="567"/>
        </w:trPr>
        <w:tc>
          <w:tcPr>
            <w:tcW w:w="1909" w:type="pct"/>
            <w:vMerge/>
            <w:shd w:val="clear" w:color="auto" w:fill="E8E8E8" w:themeFill="background2"/>
            <w:vAlign w:val="center"/>
          </w:tcPr>
          <w:p w14:paraId="5C0E8ACD" w14:textId="77777777" w:rsidR="00664CA0" w:rsidRPr="006D014A" w:rsidRDefault="00664CA0" w:rsidP="009F45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8" w:type="pct"/>
            <w:shd w:val="clear" w:color="auto" w:fill="E8E8E8" w:themeFill="background2"/>
            <w:vAlign w:val="center"/>
          </w:tcPr>
          <w:p w14:paraId="34EFD37C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1 year</w:t>
            </w:r>
          </w:p>
        </w:tc>
        <w:tc>
          <w:tcPr>
            <w:tcW w:w="618" w:type="pct"/>
            <w:shd w:val="clear" w:color="auto" w:fill="E8E8E8" w:themeFill="background2"/>
            <w:vAlign w:val="center"/>
          </w:tcPr>
          <w:p w14:paraId="6F90FCEF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3 years</w:t>
            </w:r>
          </w:p>
        </w:tc>
        <w:tc>
          <w:tcPr>
            <w:tcW w:w="618" w:type="pct"/>
            <w:shd w:val="clear" w:color="auto" w:fill="E8E8E8" w:themeFill="background2"/>
            <w:vAlign w:val="center"/>
          </w:tcPr>
          <w:p w14:paraId="28444234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5 years</w:t>
            </w:r>
          </w:p>
        </w:tc>
        <w:tc>
          <w:tcPr>
            <w:tcW w:w="618" w:type="pct"/>
            <w:shd w:val="clear" w:color="auto" w:fill="E8E8E8" w:themeFill="background2"/>
            <w:vAlign w:val="center"/>
          </w:tcPr>
          <w:p w14:paraId="5DAC9596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10 years</w:t>
            </w:r>
          </w:p>
        </w:tc>
        <w:tc>
          <w:tcPr>
            <w:tcW w:w="618" w:type="pct"/>
            <w:shd w:val="clear" w:color="auto" w:fill="E8E8E8" w:themeFill="background2"/>
            <w:vAlign w:val="center"/>
          </w:tcPr>
          <w:p w14:paraId="40F38D62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14A">
              <w:rPr>
                <w:rFonts w:ascii="Times New Roman" w:hAnsi="Times New Roman" w:cs="Times New Roman"/>
                <w:b/>
                <w:bCs/>
              </w:rPr>
              <w:t>20 years</w:t>
            </w:r>
          </w:p>
        </w:tc>
      </w:tr>
      <w:tr w:rsidR="00664CA0" w:rsidRPr="006D014A" w14:paraId="54306BFC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0C513485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Overall cohort</w:t>
            </w:r>
          </w:p>
        </w:tc>
        <w:tc>
          <w:tcPr>
            <w:tcW w:w="618" w:type="pct"/>
            <w:vAlign w:val="center"/>
          </w:tcPr>
          <w:p w14:paraId="22587F5A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618" w:type="pct"/>
            <w:vAlign w:val="center"/>
          </w:tcPr>
          <w:p w14:paraId="381A598A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618" w:type="pct"/>
            <w:vAlign w:val="center"/>
          </w:tcPr>
          <w:p w14:paraId="65E9E5A9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618" w:type="pct"/>
            <w:vAlign w:val="center"/>
          </w:tcPr>
          <w:p w14:paraId="591C7F20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618" w:type="pct"/>
            <w:vAlign w:val="center"/>
          </w:tcPr>
          <w:p w14:paraId="3545DCB2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32.0%</w:t>
            </w:r>
          </w:p>
        </w:tc>
      </w:tr>
      <w:tr w:rsidR="00664CA0" w:rsidRPr="006D014A" w14:paraId="1C6B9CAE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60AB7BC9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Stratified by BMI</w:t>
            </w:r>
          </w:p>
        </w:tc>
        <w:tc>
          <w:tcPr>
            <w:tcW w:w="618" w:type="pct"/>
            <w:vAlign w:val="center"/>
          </w:tcPr>
          <w:p w14:paraId="2DB8B4AC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21F7FE7B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41EA7FE9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5C39F592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368EB96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CA0" w:rsidRPr="006D014A" w14:paraId="1894259B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67668724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     BMI &lt; 25 kg/m</w:t>
            </w:r>
            <w:r w:rsidRPr="006D014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8" w:type="pct"/>
            <w:vAlign w:val="center"/>
          </w:tcPr>
          <w:p w14:paraId="635B584D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618" w:type="pct"/>
            <w:vAlign w:val="center"/>
          </w:tcPr>
          <w:p w14:paraId="42577536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618" w:type="pct"/>
            <w:vAlign w:val="center"/>
          </w:tcPr>
          <w:p w14:paraId="30388065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618" w:type="pct"/>
            <w:vAlign w:val="center"/>
          </w:tcPr>
          <w:p w14:paraId="02A26C20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618" w:type="pct"/>
            <w:vAlign w:val="center"/>
          </w:tcPr>
          <w:p w14:paraId="2C1ABB67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6.6%</w:t>
            </w:r>
          </w:p>
        </w:tc>
      </w:tr>
      <w:tr w:rsidR="00664CA0" w:rsidRPr="006D014A" w14:paraId="66186675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067364DB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     BMI ≥ 25 kg/m</w:t>
            </w:r>
            <w:r w:rsidRPr="006D014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8" w:type="pct"/>
            <w:vAlign w:val="center"/>
          </w:tcPr>
          <w:p w14:paraId="13F0EC3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618" w:type="pct"/>
            <w:vAlign w:val="center"/>
          </w:tcPr>
          <w:p w14:paraId="1CA2DED6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53.7%</w:t>
            </w:r>
          </w:p>
        </w:tc>
        <w:tc>
          <w:tcPr>
            <w:tcW w:w="618" w:type="pct"/>
            <w:vAlign w:val="center"/>
          </w:tcPr>
          <w:p w14:paraId="2F4B7DF4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64.5%</w:t>
            </w:r>
          </w:p>
        </w:tc>
        <w:tc>
          <w:tcPr>
            <w:tcW w:w="618" w:type="pct"/>
            <w:vAlign w:val="center"/>
          </w:tcPr>
          <w:p w14:paraId="7E2BB4AE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73.6%</w:t>
            </w:r>
          </w:p>
        </w:tc>
        <w:tc>
          <w:tcPr>
            <w:tcW w:w="618" w:type="pct"/>
            <w:vAlign w:val="center"/>
          </w:tcPr>
          <w:p w14:paraId="6DBF7C82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77.2%</w:t>
            </w:r>
          </w:p>
        </w:tc>
      </w:tr>
      <w:tr w:rsidR="00664CA0" w:rsidRPr="006D014A" w14:paraId="18E4A55E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511F919C" w14:textId="6D29F2A3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Stratified by </w:t>
            </w:r>
            <w:r w:rsidR="007F085A" w:rsidRPr="006D014A">
              <w:rPr>
                <w:rFonts w:ascii="Times New Roman" w:hAnsi="Times New Roman" w:cs="Times New Roman"/>
              </w:rPr>
              <w:t>%</w:t>
            </w:r>
            <w:r w:rsidR="00C10330" w:rsidRPr="006D014A">
              <w:rPr>
                <w:rFonts w:ascii="Times New Roman" w:hAnsi="Times New Roman" w:cs="Times New Roman"/>
              </w:rPr>
              <w:t xml:space="preserve"> </w:t>
            </w:r>
            <w:r w:rsidRPr="006D014A">
              <w:rPr>
                <w:rFonts w:ascii="Times New Roman" w:hAnsi="Times New Roman" w:cs="Times New Roman"/>
              </w:rPr>
              <w:t>ICW/TBW tertiles</w:t>
            </w:r>
          </w:p>
        </w:tc>
        <w:tc>
          <w:tcPr>
            <w:tcW w:w="618" w:type="pct"/>
            <w:vAlign w:val="center"/>
          </w:tcPr>
          <w:p w14:paraId="4321F83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093C616D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6C72475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7727F65F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Align w:val="center"/>
          </w:tcPr>
          <w:p w14:paraId="5323A102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CA0" w:rsidRPr="006D014A" w14:paraId="7E238D74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16A8C03F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     First tertile</w:t>
            </w:r>
          </w:p>
        </w:tc>
        <w:tc>
          <w:tcPr>
            <w:tcW w:w="618" w:type="pct"/>
            <w:vAlign w:val="center"/>
          </w:tcPr>
          <w:p w14:paraId="62E3F41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618" w:type="pct"/>
            <w:vAlign w:val="center"/>
          </w:tcPr>
          <w:p w14:paraId="5E183A4C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618" w:type="pct"/>
            <w:vAlign w:val="center"/>
          </w:tcPr>
          <w:p w14:paraId="62815FEE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618" w:type="pct"/>
            <w:vAlign w:val="center"/>
          </w:tcPr>
          <w:p w14:paraId="184A2400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618" w:type="pct"/>
            <w:vAlign w:val="center"/>
          </w:tcPr>
          <w:p w14:paraId="6F53D51C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7.1%</w:t>
            </w:r>
          </w:p>
        </w:tc>
      </w:tr>
      <w:tr w:rsidR="00664CA0" w:rsidRPr="006D014A" w14:paraId="627E6ABE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34F685C4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     Second tertile</w:t>
            </w:r>
          </w:p>
        </w:tc>
        <w:tc>
          <w:tcPr>
            <w:tcW w:w="618" w:type="pct"/>
            <w:vAlign w:val="center"/>
          </w:tcPr>
          <w:p w14:paraId="707675F5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618" w:type="pct"/>
            <w:vAlign w:val="center"/>
          </w:tcPr>
          <w:p w14:paraId="0B983C55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618" w:type="pct"/>
            <w:vAlign w:val="center"/>
          </w:tcPr>
          <w:p w14:paraId="6A4F33F6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618" w:type="pct"/>
            <w:vAlign w:val="center"/>
          </w:tcPr>
          <w:p w14:paraId="7B894F36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5.8%</w:t>
            </w:r>
          </w:p>
        </w:tc>
        <w:tc>
          <w:tcPr>
            <w:tcW w:w="618" w:type="pct"/>
            <w:vAlign w:val="center"/>
          </w:tcPr>
          <w:p w14:paraId="5DB0CB91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31.4%</w:t>
            </w:r>
          </w:p>
        </w:tc>
      </w:tr>
      <w:tr w:rsidR="00664CA0" w:rsidRPr="006D014A" w14:paraId="23577329" w14:textId="77777777" w:rsidTr="00664CA0">
        <w:trPr>
          <w:trHeight w:val="340"/>
        </w:trPr>
        <w:tc>
          <w:tcPr>
            <w:tcW w:w="1909" w:type="pct"/>
            <w:vAlign w:val="center"/>
          </w:tcPr>
          <w:p w14:paraId="26D1D889" w14:textId="77777777" w:rsidR="00664CA0" w:rsidRPr="006D014A" w:rsidRDefault="00664CA0" w:rsidP="009F45E8">
            <w:pPr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 xml:space="preserve">     Third tertile</w:t>
            </w:r>
          </w:p>
        </w:tc>
        <w:tc>
          <w:tcPr>
            <w:tcW w:w="618" w:type="pct"/>
            <w:vAlign w:val="center"/>
          </w:tcPr>
          <w:p w14:paraId="5B6CCD9E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618" w:type="pct"/>
            <w:vAlign w:val="center"/>
          </w:tcPr>
          <w:p w14:paraId="78191C0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618" w:type="pct"/>
            <w:vAlign w:val="center"/>
          </w:tcPr>
          <w:p w14:paraId="765565D9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618" w:type="pct"/>
            <w:vAlign w:val="center"/>
          </w:tcPr>
          <w:p w14:paraId="45313B4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43.9%</w:t>
            </w:r>
          </w:p>
        </w:tc>
        <w:tc>
          <w:tcPr>
            <w:tcW w:w="618" w:type="pct"/>
            <w:vAlign w:val="center"/>
          </w:tcPr>
          <w:p w14:paraId="0CBBFFF8" w14:textId="77777777" w:rsidR="00664CA0" w:rsidRPr="006D014A" w:rsidRDefault="00664CA0" w:rsidP="009F45E8">
            <w:pPr>
              <w:jc w:val="center"/>
              <w:rPr>
                <w:rFonts w:ascii="Times New Roman" w:hAnsi="Times New Roman" w:cs="Times New Roman"/>
              </w:rPr>
            </w:pPr>
            <w:r w:rsidRPr="006D014A">
              <w:rPr>
                <w:rFonts w:ascii="Times New Roman" w:hAnsi="Times New Roman" w:cs="Times New Roman"/>
              </w:rPr>
              <w:t>48.3%</w:t>
            </w:r>
          </w:p>
        </w:tc>
      </w:tr>
    </w:tbl>
    <w:p w14:paraId="0714E8A4" w14:textId="77777777" w:rsidR="00664CA0" w:rsidRPr="006D014A" w:rsidRDefault="00664CA0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61E13" w14:textId="77777777" w:rsidR="00664CA0" w:rsidRPr="006D014A" w:rsidRDefault="00664CA0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6B88E" w14:textId="77777777" w:rsidR="00664CA0" w:rsidRPr="006D014A" w:rsidRDefault="00664CA0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9B50B" w14:textId="77777777" w:rsidR="00664CA0" w:rsidRPr="006D014A" w:rsidRDefault="00664CA0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34BAA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0CD73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BFC2F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11968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1F5A1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4BE81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08699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6DE49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4C8B7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1C751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B00EF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AA3BB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9E020" w14:textId="77777777" w:rsidR="00536906" w:rsidRPr="006D014A" w:rsidRDefault="00536906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09351" w14:textId="7FC6E96D" w:rsidR="001B5FE3" w:rsidRPr="006D014A" w:rsidRDefault="001B5FE3" w:rsidP="001B5FE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01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6906" w:rsidRPr="006D014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014A">
        <w:rPr>
          <w:rFonts w:ascii="Times New Roman" w:hAnsi="Times New Roman" w:cs="Times New Roman"/>
          <w:b/>
          <w:bCs/>
          <w:sz w:val="24"/>
          <w:szCs w:val="24"/>
        </w:rPr>
        <w:t>. Clinical characteristics at enrolment according to SBS classification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093"/>
        <w:gridCol w:w="2593"/>
        <w:gridCol w:w="2593"/>
        <w:gridCol w:w="2593"/>
        <w:gridCol w:w="1405"/>
      </w:tblGrid>
      <w:tr w:rsidR="001B5FE3" w:rsidRPr="006D014A" w14:paraId="6471249A" w14:textId="77777777" w:rsidTr="001B5FE3">
        <w:tc>
          <w:tcPr>
            <w:tcW w:w="1784" w:type="pct"/>
            <w:shd w:val="clear" w:color="auto" w:fill="D9D9D9" w:themeFill="background1" w:themeFillShade="D9"/>
          </w:tcPr>
          <w:p w14:paraId="0D5047B8" w14:textId="77777777" w:rsidR="001B5FE3" w:rsidRPr="006D014A" w:rsidRDefault="001B5FE3" w:rsidP="00FF4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8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5BDC27A6" w14:textId="77777777" w:rsidR="001B5FE3" w:rsidRPr="006D014A" w:rsidRDefault="001B5FE3" w:rsidP="00FF4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1</w:t>
            </w:r>
          </w:p>
        </w:tc>
        <w:tc>
          <w:tcPr>
            <w:tcW w:w="908" w:type="pct"/>
            <w:shd w:val="clear" w:color="auto" w:fill="D9D9D9" w:themeFill="background1" w:themeFillShade="D9"/>
          </w:tcPr>
          <w:p w14:paraId="27E9E1EC" w14:textId="77777777" w:rsidR="001B5FE3" w:rsidRPr="006D014A" w:rsidRDefault="001B5FE3" w:rsidP="00FF4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2</w:t>
            </w:r>
          </w:p>
        </w:tc>
        <w:tc>
          <w:tcPr>
            <w:tcW w:w="908" w:type="pct"/>
            <w:shd w:val="clear" w:color="auto" w:fill="D9D9D9" w:themeFill="background1" w:themeFillShade="D9"/>
          </w:tcPr>
          <w:p w14:paraId="528CF3AC" w14:textId="77777777" w:rsidR="001B5FE3" w:rsidRPr="006D014A" w:rsidRDefault="001B5FE3" w:rsidP="00FF4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3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046CFEA1" w14:textId="77777777" w:rsidR="001B5FE3" w:rsidRPr="006D014A" w:rsidRDefault="001B5FE3" w:rsidP="00FF4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B5FE3" w:rsidRPr="006D014A" w14:paraId="76CFB72B" w14:textId="77777777" w:rsidTr="001B5FE3">
        <w:tc>
          <w:tcPr>
            <w:tcW w:w="1784" w:type="pct"/>
          </w:tcPr>
          <w:p w14:paraId="63961809" w14:textId="56F7F105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10250749" w14:textId="4032C25F" w:rsidR="001B5FE3" w:rsidRPr="006D014A" w:rsidRDefault="005978E0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08" w:type="pct"/>
          </w:tcPr>
          <w:p w14:paraId="77953237" w14:textId="020510B8" w:rsidR="001B5FE3" w:rsidRPr="006D014A" w:rsidRDefault="005978E0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08" w:type="pct"/>
          </w:tcPr>
          <w:p w14:paraId="31B458C0" w14:textId="4D5C1DA2" w:rsidR="001B5FE3" w:rsidRPr="006D014A" w:rsidRDefault="005978E0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92" w:type="pct"/>
          </w:tcPr>
          <w:p w14:paraId="6EBD7F76" w14:textId="77777777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653B5FB4" w14:textId="77777777" w:rsidTr="001B5FE3">
        <w:tc>
          <w:tcPr>
            <w:tcW w:w="1784" w:type="pct"/>
          </w:tcPr>
          <w:p w14:paraId="19B2DCA4" w14:textId="1820CFCF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Small bowel length (cm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7DC74854" w14:textId="3A26DB3F" w:rsidR="001B5FE3" w:rsidRPr="006D014A" w:rsidRDefault="009625E9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08" w:type="pct"/>
          </w:tcPr>
          <w:p w14:paraId="612ECD07" w14:textId="3E3C108C" w:rsidR="001B5FE3" w:rsidRPr="006D014A" w:rsidRDefault="009625E9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5B7C71F6" w14:textId="04FD987C" w:rsidR="001B5FE3" w:rsidRPr="006D014A" w:rsidRDefault="009625E9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1B5FE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" w:type="pct"/>
          </w:tcPr>
          <w:p w14:paraId="502CE433" w14:textId="230D62C0" w:rsidR="001B5FE3" w:rsidRPr="006D014A" w:rsidRDefault="00696758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B5FE3" w:rsidRPr="006D014A" w14:paraId="44DAB23A" w14:textId="77777777" w:rsidTr="001B5FE3">
        <w:tc>
          <w:tcPr>
            <w:tcW w:w="1784" w:type="pct"/>
          </w:tcPr>
          <w:p w14:paraId="641F2D6D" w14:textId="2C15125A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1B1EA98F" w14:textId="327BB138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025B8934" w14:textId="6BB8FAD5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0CAB307D" w14:textId="5ABEFB3B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14:paraId="1E6FDF6A" w14:textId="2BA10163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1758BB68" w14:textId="77777777" w:rsidTr="001B5FE3">
        <w:tc>
          <w:tcPr>
            <w:tcW w:w="1784" w:type="pct"/>
          </w:tcPr>
          <w:p w14:paraId="14F425AA" w14:textId="71F5FFD9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Crohn disease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7555AA98" w14:textId="099BF48F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15326"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25.3)</w:t>
            </w:r>
          </w:p>
        </w:tc>
        <w:tc>
          <w:tcPr>
            <w:tcW w:w="908" w:type="pct"/>
          </w:tcPr>
          <w:p w14:paraId="727E8021" w14:textId="7A638D82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15326"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908" w:type="pct"/>
          </w:tcPr>
          <w:p w14:paraId="7A065604" w14:textId="0B7F191A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5326"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  <w:tc>
          <w:tcPr>
            <w:tcW w:w="492" w:type="pct"/>
          </w:tcPr>
          <w:p w14:paraId="601EC42C" w14:textId="4E4A844A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3C2DD656" w14:textId="77777777" w:rsidTr="001B5FE3">
        <w:tc>
          <w:tcPr>
            <w:tcW w:w="1784" w:type="pct"/>
          </w:tcPr>
          <w:p w14:paraId="421A3C14" w14:textId="141F9A0F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adiation enteritis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37FA70F" w14:textId="67AD4B35" w:rsidR="001B5FE3" w:rsidRPr="006D014A" w:rsidRDefault="00E96DC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083C9A" w:rsidRPr="006D014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53388B1E" w14:textId="1071A7B2" w:rsidR="001B5FE3" w:rsidRPr="006D014A" w:rsidRDefault="00E96DC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083C9A" w:rsidRPr="006D014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3B3DDF3B" w14:textId="78A5F962" w:rsidR="001B5FE3" w:rsidRPr="006D014A" w:rsidRDefault="00E96DC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083C9A" w:rsidRPr="006D014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FA9B266" w14:textId="0CC27320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45F5AE12" w14:textId="77777777" w:rsidTr="001B5FE3">
        <w:tc>
          <w:tcPr>
            <w:tcW w:w="1784" w:type="pct"/>
          </w:tcPr>
          <w:p w14:paraId="45846E91" w14:textId="2E73D0A0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Surgery due to cancer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4929BE7" w14:textId="036F8D84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3 (34.7)</w:t>
            </w:r>
          </w:p>
        </w:tc>
        <w:tc>
          <w:tcPr>
            <w:tcW w:w="908" w:type="pct"/>
          </w:tcPr>
          <w:p w14:paraId="07739DA0" w14:textId="04695BD1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4 (14.7)</w:t>
            </w:r>
          </w:p>
        </w:tc>
        <w:tc>
          <w:tcPr>
            <w:tcW w:w="908" w:type="pct"/>
          </w:tcPr>
          <w:p w14:paraId="7972B925" w14:textId="3D873EE2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0 (32.8)</w:t>
            </w:r>
          </w:p>
        </w:tc>
        <w:tc>
          <w:tcPr>
            <w:tcW w:w="492" w:type="pct"/>
          </w:tcPr>
          <w:p w14:paraId="4135BF38" w14:textId="63505F95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7A6E609A" w14:textId="77777777" w:rsidTr="001B5FE3">
        <w:tc>
          <w:tcPr>
            <w:tcW w:w="1784" w:type="pct"/>
          </w:tcPr>
          <w:p w14:paraId="7D23C380" w14:textId="168E417C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esenteric ischemia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600FF2F8" w14:textId="18BFE9CC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9 (20.0)</w:t>
            </w:r>
          </w:p>
        </w:tc>
        <w:tc>
          <w:tcPr>
            <w:tcW w:w="908" w:type="pct"/>
          </w:tcPr>
          <w:p w14:paraId="5EE8FC78" w14:textId="14ED9748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1 (43.2)</w:t>
            </w:r>
          </w:p>
        </w:tc>
        <w:tc>
          <w:tcPr>
            <w:tcW w:w="908" w:type="pct"/>
          </w:tcPr>
          <w:p w14:paraId="2B2A6269" w14:textId="68C81705" w:rsidR="001B5FE3" w:rsidRPr="006D014A" w:rsidRDefault="004F79FE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9 (31.2)</w:t>
            </w:r>
          </w:p>
        </w:tc>
        <w:tc>
          <w:tcPr>
            <w:tcW w:w="492" w:type="pct"/>
          </w:tcPr>
          <w:p w14:paraId="140E0F51" w14:textId="2FDE80AB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6D23862D" w14:textId="77777777" w:rsidTr="001B5FE3">
        <w:tc>
          <w:tcPr>
            <w:tcW w:w="1784" w:type="pct"/>
          </w:tcPr>
          <w:p w14:paraId="777CED67" w14:textId="57B9165F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Fibro-adhesive peritonitis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EAC7332" w14:textId="5D46615B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 (6.3)</w:t>
            </w:r>
          </w:p>
        </w:tc>
        <w:tc>
          <w:tcPr>
            <w:tcW w:w="908" w:type="pct"/>
          </w:tcPr>
          <w:p w14:paraId="08CBF280" w14:textId="688D3F62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908" w:type="pct"/>
          </w:tcPr>
          <w:p w14:paraId="1322C7DC" w14:textId="3781DC3B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</w:tc>
        <w:tc>
          <w:tcPr>
            <w:tcW w:w="492" w:type="pct"/>
          </w:tcPr>
          <w:p w14:paraId="3859EE9B" w14:textId="649C4399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4D9D754A" w14:textId="77777777" w:rsidTr="001B5FE3">
        <w:tc>
          <w:tcPr>
            <w:tcW w:w="1784" w:type="pct"/>
          </w:tcPr>
          <w:p w14:paraId="06DF4C56" w14:textId="6C324AEC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Other causes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3F802694" w14:textId="492D2A41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908" w:type="pct"/>
          </w:tcPr>
          <w:p w14:paraId="3254E378" w14:textId="6EB20D8E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 (5.3)</w:t>
            </w:r>
          </w:p>
        </w:tc>
        <w:tc>
          <w:tcPr>
            <w:tcW w:w="908" w:type="pct"/>
          </w:tcPr>
          <w:p w14:paraId="7DA7350D" w14:textId="09523AA7" w:rsidR="001B5FE3" w:rsidRPr="006D014A" w:rsidRDefault="00C1191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 (8.2)</w:t>
            </w:r>
          </w:p>
        </w:tc>
        <w:tc>
          <w:tcPr>
            <w:tcW w:w="492" w:type="pct"/>
          </w:tcPr>
          <w:p w14:paraId="12AB3859" w14:textId="4B80E84F" w:rsidR="001B5FE3" w:rsidRPr="006D014A" w:rsidRDefault="000679A7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B5FE3" w:rsidRPr="006D014A" w14:paraId="654ACD7D" w14:textId="77777777" w:rsidTr="001B5FE3">
        <w:tc>
          <w:tcPr>
            <w:tcW w:w="1784" w:type="pct"/>
          </w:tcPr>
          <w:p w14:paraId="2CA9723F" w14:textId="6F3C5F25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 of previous abdominal surgeries*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7B90B6F8" w14:textId="44CDF8AE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79C8515C" w14:textId="4EDB0EA7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14E62DA3" w14:textId="675BFBE3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</w:tcPr>
          <w:p w14:paraId="5D717964" w14:textId="7750871B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29C970D8" w14:textId="77777777" w:rsidTr="001B5FE3">
        <w:tc>
          <w:tcPr>
            <w:tcW w:w="1784" w:type="pct"/>
          </w:tcPr>
          <w:p w14:paraId="7B9F2787" w14:textId="2FFACA7D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23BC5CCE" w14:textId="48B6DDFC" w:rsidR="001B5FE3" w:rsidRPr="006D014A" w:rsidRDefault="00DA095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0C4120EF" w14:textId="40AE9B7E" w:rsidR="001B5FE3" w:rsidRPr="006D014A" w:rsidRDefault="00285B3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399918FD" w14:textId="3185FDCF" w:rsidR="001B5FE3" w:rsidRPr="006D014A" w:rsidRDefault="007E0984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160632C" w14:textId="77777777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44FF3B4C" w14:textId="77777777" w:rsidTr="001B5FE3">
        <w:tc>
          <w:tcPr>
            <w:tcW w:w="1784" w:type="pct"/>
          </w:tcPr>
          <w:p w14:paraId="02DC2A7E" w14:textId="0E92BB96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5356C591" w14:textId="5639C563" w:rsidR="001B5FE3" w:rsidRPr="006D014A" w:rsidRDefault="00DA095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42E62272" w14:textId="62312C97" w:rsidR="001B5FE3" w:rsidRPr="006D014A" w:rsidRDefault="00285B3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11C446EF" w14:textId="2A060A46" w:rsidR="001B5FE3" w:rsidRPr="006D014A" w:rsidRDefault="007E0984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31E1F84C" w14:textId="77777777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699D2868" w14:textId="77777777" w:rsidTr="001B5FE3">
        <w:tc>
          <w:tcPr>
            <w:tcW w:w="1784" w:type="pct"/>
          </w:tcPr>
          <w:p w14:paraId="7AEEC274" w14:textId="4D2405AB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34A6E2B6" w14:textId="3B7C3F51" w:rsidR="001B5FE3" w:rsidRPr="006D014A" w:rsidRDefault="00DA095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015442A7" w14:textId="71E83711" w:rsidR="001B5FE3" w:rsidRPr="006D014A" w:rsidRDefault="00285B3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188DAEAD" w14:textId="1B33279E" w:rsidR="001B5FE3" w:rsidRPr="006D014A" w:rsidRDefault="007E0984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0E72EA8F" w14:textId="77777777" w:rsidR="001B5FE3" w:rsidRPr="006D014A" w:rsidRDefault="001B5FE3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E3" w:rsidRPr="006D014A" w14:paraId="0860FBA0" w14:textId="77777777" w:rsidTr="001B5FE3">
        <w:tc>
          <w:tcPr>
            <w:tcW w:w="1784" w:type="pct"/>
          </w:tcPr>
          <w:p w14:paraId="14549565" w14:textId="0BA1DC0B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BF3ECFB" w14:textId="0E7C75AF" w:rsidR="001B5FE3" w:rsidRPr="006D014A" w:rsidRDefault="00DA095C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0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27D70FE2" w14:textId="18FAE136" w:rsidR="001B5FE3" w:rsidRPr="006D014A" w:rsidRDefault="00285B32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00891B82" w14:textId="10CAC8F6" w:rsidR="001B5FE3" w:rsidRPr="006D014A" w:rsidRDefault="007E0984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EA6779" w:rsidRPr="006D014A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26F10BDE" w14:textId="7FA72744" w:rsidR="001B5FE3" w:rsidRPr="006D014A" w:rsidRDefault="00EA6779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B5FE3" w:rsidRPr="006D014A" w14:paraId="4DDD4ED4" w14:textId="77777777" w:rsidTr="001B5FE3">
        <w:tc>
          <w:tcPr>
            <w:tcW w:w="1784" w:type="pct"/>
          </w:tcPr>
          <w:p w14:paraId="491EEA06" w14:textId="3E2607E3" w:rsidR="001B5FE3" w:rsidRPr="006D014A" w:rsidRDefault="001B5FE3" w:rsidP="001B5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ales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4204CF6E" w14:textId="2A511C1B" w:rsidR="001B5FE3" w:rsidRPr="006D014A" w:rsidRDefault="00156118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4D969457" w14:textId="284F6711" w:rsidR="001B5FE3" w:rsidRPr="006D014A" w:rsidRDefault="00156118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7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</w:tcPr>
          <w:p w14:paraId="24C59E3B" w14:textId="10845E1C" w:rsidR="001B5FE3" w:rsidRPr="006D014A" w:rsidRDefault="00156118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5978E0" w:rsidRPr="006D014A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</w:tcPr>
          <w:p w14:paraId="4C5401FE" w14:textId="36A33195" w:rsidR="001B5FE3" w:rsidRPr="006D014A" w:rsidRDefault="005978E0" w:rsidP="001B5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846A46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021C3" w:rsidRPr="006D014A" w14:paraId="198A96FF" w14:textId="77777777" w:rsidTr="001B5FE3">
        <w:tc>
          <w:tcPr>
            <w:tcW w:w="1784" w:type="pct"/>
          </w:tcPr>
          <w:p w14:paraId="6CD788DD" w14:textId="74CF80FC" w:rsidR="008021C3" w:rsidRPr="006D014A" w:rsidRDefault="008021C3" w:rsidP="00802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Age of PS starting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23AA6AD7" w14:textId="6A6C696D" w:rsidR="008021C3" w:rsidRPr="006D014A" w:rsidRDefault="009625E9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8" w:type="pct"/>
          </w:tcPr>
          <w:p w14:paraId="5BD18AF4" w14:textId="67B3FD82" w:rsidR="008021C3" w:rsidRPr="006D014A" w:rsidRDefault="009625E9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13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10CC8C1C" w14:textId="4CA6A976" w:rsidR="008021C3" w:rsidRPr="006D014A" w:rsidRDefault="008021C3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" w:type="pct"/>
          </w:tcPr>
          <w:p w14:paraId="1227BD01" w14:textId="78036F03" w:rsidR="008021C3" w:rsidRPr="006D014A" w:rsidRDefault="0069675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524F7" w:rsidRPr="006D014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021C3" w:rsidRPr="006D014A" w14:paraId="0F069EAD" w14:textId="77777777" w:rsidTr="001B5FE3">
        <w:tc>
          <w:tcPr>
            <w:tcW w:w="1784" w:type="pct"/>
          </w:tcPr>
          <w:p w14:paraId="547478E0" w14:textId="0C0209A0" w:rsidR="008021C3" w:rsidRPr="006D014A" w:rsidRDefault="008021C3" w:rsidP="00802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134E137A" w14:textId="6992FEF9" w:rsidR="008021C3" w:rsidRPr="006D014A" w:rsidRDefault="009625E9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8" w:type="pct"/>
          </w:tcPr>
          <w:p w14:paraId="354DEA97" w14:textId="7171947C" w:rsidR="008021C3" w:rsidRPr="006D014A" w:rsidRDefault="008021C3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25E9"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8" w:type="pct"/>
          </w:tcPr>
          <w:p w14:paraId="092D7056" w14:textId="342F10C6" w:rsidR="008021C3" w:rsidRPr="006D014A" w:rsidRDefault="009625E9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" w:type="pct"/>
          </w:tcPr>
          <w:p w14:paraId="2F3B3FAD" w14:textId="36C6B91B" w:rsidR="008021C3" w:rsidRPr="006D014A" w:rsidRDefault="0069675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3524F7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021C3" w:rsidRPr="006D014A" w14:paraId="2FA3B04F" w14:textId="77777777" w:rsidTr="001B5FE3">
        <w:tc>
          <w:tcPr>
            <w:tcW w:w="1784" w:type="pct"/>
          </w:tcPr>
          <w:p w14:paraId="11D91D26" w14:textId="35AF8CC2" w:rsidR="008021C3" w:rsidRPr="006D014A" w:rsidRDefault="008021C3" w:rsidP="00802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514007D5" w14:textId="18AF2E57" w:rsidR="008021C3" w:rsidRPr="006D014A" w:rsidRDefault="0060662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08" w:type="pct"/>
          </w:tcPr>
          <w:p w14:paraId="207945BB" w14:textId="637574F8" w:rsidR="008021C3" w:rsidRPr="006D014A" w:rsidRDefault="0060662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8" w:type="pct"/>
          </w:tcPr>
          <w:p w14:paraId="6774D81E" w14:textId="5F9D5189" w:rsidR="008021C3" w:rsidRPr="006D014A" w:rsidRDefault="0060662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21C3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" w:type="pct"/>
          </w:tcPr>
          <w:p w14:paraId="0893F827" w14:textId="00B813C2" w:rsidR="008021C3" w:rsidRPr="006D014A" w:rsidRDefault="00696758" w:rsidP="00802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3524F7"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07E93F6" w14:textId="04F292D5" w:rsidR="00C105CA" w:rsidRPr="006D014A" w:rsidRDefault="00C105CA" w:rsidP="00C105C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D014A">
        <w:rPr>
          <w:rFonts w:ascii="Times New Roman" w:hAnsi="Times New Roman" w:cs="Times New Roman"/>
          <w:sz w:val="20"/>
          <w:szCs w:val="20"/>
        </w:rPr>
        <w:t>* Number of abdominal surgeries prior to the surgery leading to SBS; p-values obtained by Student’s t-test or chi-square test</w:t>
      </w:r>
    </w:p>
    <w:p w14:paraId="01BA1E4A" w14:textId="77777777" w:rsidR="001B5FE3" w:rsidRPr="006D014A" w:rsidRDefault="001B5FE3" w:rsidP="001B5FE3">
      <w:pPr>
        <w:rPr>
          <w:rFonts w:ascii="Times New Roman" w:hAnsi="Times New Roman" w:cs="Times New Roman"/>
        </w:rPr>
      </w:pPr>
    </w:p>
    <w:p w14:paraId="1CA96BB2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13DBCAF0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478FBE3F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54766930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7E8A64F2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6C01E5DF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6A344040" w14:textId="77777777" w:rsidR="00107071" w:rsidRPr="006D014A" w:rsidRDefault="00107071" w:rsidP="003B3BB3">
      <w:pPr>
        <w:rPr>
          <w:rFonts w:ascii="Times New Roman" w:hAnsi="Times New Roman" w:cs="Times New Roman"/>
        </w:rPr>
      </w:pPr>
    </w:p>
    <w:p w14:paraId="5AE9AFCD" w14:textId="47D371D6" w:rsidR="00982D15" w:rsidRPr="006D014A" w:rsidRDefault="007974DE" w:rsidP="007974D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01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36906" w:rsidRPr="006D014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014A">
        <w:rPr>
          <w:rFonts w:ascii="Times New Roman" w:hAnsi="Times New Roman" w:cs="Times New Roman"/>
          <w:b/>
          <w:bCs/>
          <w:sz w:val="24"/>
          <w:szCs w:val="24"/>
        </w:rPr>
        <w:t>. Body composition parameters by BIVA according to SBS classification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093"/>
        <w:gridCol w:w="2593"/>
        <w:gridCol w:w="2593"/>
        <w:gridCol w:w="2593"/>
        <w:gridCol w:w="1405"/>
      </w:tblGrid>
      <w:tr w:rsidR="007974DE" w:rsidRPr="006D014A" w14:paraId="4B364D8A" w14:textId="692267F0" w:rsidTr="00C105CA">
        <w:tc>
          <w:tcPr>
            <w:tcW w:w="1784" w:type="pct"/>
            <w:shd w:val="clear" w:color="auto" w:fill="D9D9D9" w:themeFill="background1" w:themeFillShade="D9"/>
          </w:tcPr>
          <w:p w14:paraId="68437709" w14:textId="77777777" w:rsidR="007974DE" w:rsidRPr="006D014A" w:rsidRDefault="007974DE" w:rsidP="001D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8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F3A7E24" w14:textId="3CBC56FD" w:rsidR="007974DE" w:rsidRPr="006D014A" w:rsidRDefault="007974DE" w:rsidP="001D41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1</w:t>
            </w:r>
          </w:p>
        </w:tc>
        <w:tc>
          <w:tcPr>
            <w:tcW w:w="908" w:type="pct"/>
            <w:shd w:val="clear" w:color="auto" w:fill="D9D9D9" w:themeFill="background1" w:themeFillShade="D9"/>
          </w:tcPr>
          <w:p w14:paraId="02061E2C" w14:textId="431BAB0C" w:rsidR="007974DE" w:rsidRPr="006D014A" w:rsidRDefault="007974DE" w:rsidP="001D41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2</w:t>
            </w:r>
          </w:p>
        </w:tc>
        <w:tc>
          <w:tcPr>
            <w:tcW w:w="908" w:type="pct"/>
            <w:shd w:val="clear" w:color="auto" w:fill="D9D9D9" w:themeFill="background1" w:themeFillShade="D9"/>
          </w:tcPr>
          <w:p w14:paraId="3FC03176" w14:textId="10F35C19" w:rsidR="007974DE" w:rsidRPr="006D014A" w:rsidRDefault="007974DE" w:rsidP="001D41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3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67FA5EF1" w14:textId="3D67063F" w:rsidR="007974DE" w:rsidRPr="006D014A" w:rsidRDefault="007974DE" w:rsidP="001D41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F0D47" w:rsidRPr="006D014A" w14:paraId="293E6CF1" w14:textId="0B192DF4" w:rsidTr="00C105CA">
        <w:tc>
          <w:tcPr>
            <w:tcW w:w="1784" w:type="pct"/>
          </w:tcPr>
          <w:p w14:paraId="7D499786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B46DB35" w14:textId="635F3B9D" w:rsidR="00BF0D47" w:rsidRPr="006D014A" w:rsidRDefault="00D503F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8" w:type="pct"/>
          </w:tcPr>
          <w:p w14:paraId="3854268B" w14:textId="389A6DE8" w:rsidR="00BF0D47" w:rsidRPr="006D014A" w:rsidRDefault="00D503F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8" w:type="pct"/>
          </w:tcPr>
          <w:p w14:paraId="0F57755F" w14:textId="6588A054" w:rsidR="00BF0D47" w:rsidRPr="006D014A" w:rsidRDefault="00D503F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2" w:type="pct"/>
          </w:tcPr>
          <w:p w14:paraId="60049A6B" w14:textId="77777777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D47" w:rsidRPr="006D014A" w14:paraId="443ADFBB" w14:textId="2BA4DE3A" w:rsidTr="00C105CA">
        <w:tc>
          <w:tcPr>
            <w:tcW w:w="1784" w:type="pct"/>
          </w:tcPr>
          <w:p w14:paraId="572CCB39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 (ohm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6C7D2A70" w14:textId="197B5880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503F5" w:rsidRPr="006D01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5±1</w:t>
            </w:r>
            <w:r w:rsidR="00D503F5" w:rsidRPr="006D01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503F5"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pct"/>
          </w:tcPr>
          <w:p w14:paraId="18D1F7A3" w14:textId="2FEA19D2" w:rsidR="00BF0D47" w:rsidRPr="006D014A" w:rsidRDefault="00D503F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8" w:type="pct"/>
          </w:tcPr>
          <w:p w14:paraId="4A15DFE3" w14:textId="5614180A" w:rsidR="00BF0D47" w:rsidRPr="006D014A" w:rsidRDefault="00D503F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" w:type="pct"/>
          </w:tcPr>
          <w:p w14:paraId="6EEE2B5D" w14:textId="742F029D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FB7F78"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0D47" w:rsidRPr="006D014A" w14:paraId="45F7350D" w14:textId="420275E3" w:rsidTr="00C105CA">
        <w:tc>
          <w:tcPr>
            <w:tcW w:w="1784" w:type="pct"/>
          </w:tcPr>
          <w:p w14:paraId="21A5E1BA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R/h (ohm/m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73D15969" w14:textId="63F3B8EC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85.4</w:t>
            </w:r>
          </w:p>
        </w:tc>
        <w:tc>
          <w:tcPr>
            <w:tcW w:w="908" w:type="pct"/>
          </w:tcPr>
          <w:p w14:paraId="415FFDDE" w14:textId="05125310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8" w:type="pct"/>
          </w:tcPr>
          <w:p w14:paraId="1A9AF6B5" w14:textId="02E20905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032B4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2" w:type="pct"/>
          </w:tcPr>
          <w:p w14:paraId="73715CE7" w14:textId="4A843459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FB7F78"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F0D47" w:rsidRPr="006D014A" w14:paraId="08D530DC" w14:textId="5F060925" w:rsidTr="00C105CA">
        <w:tc>
          <w:tcPr>
            <w:tcW w:w="1784" w:type="pct"/>
          </w:tcPr>
          <w:p w14:paraId="37BB0F83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ohm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1E4EDBA0" w14:textId="4F7D1E26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F72B6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72B6"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0F72B6"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72B6"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524C4418" w14:textId="17CEE9CA" w:rsidR="00BF0D47" w:rsidRPr="006D014A" w:rsidRDefault="000F72B6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12.2</w:t>
            </w:r>
          </w:p>
        </w:tc>
        <w:tc>
          <w:tcPr>
            <w:tcW w:w="908" w:type="pct"/>
          </w:tcPr>
          <w:p w14:paraId="52DD24AF" w14:textId="162730C2" w:rsidR="00BF0D47" w:rsidRPr="006D014A" w:rsidRDefault="000F72B6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074C11" w:rsidRPr="006D014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92" w:type="pct"/>
          </w:tcPr>
          <w:p w14:paraId="0599BAC5" w14:textId="7601B0CE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B7F78" w:rsidRPr="006D01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F0D47" w:rsidRPr="006D014A" w14:paraId="584AA23D" w14:textId="759EC160" w:rsidTr="00C105CA">
        <w:tc>
          <w:tcPr>
            <w:tcW w:w="1784" w:type="pct"/>
          </w:tcPr>
          <w:p w14:paraId="75C00EE2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/h (ohm/m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6407DF52" w14:textId="5D3A5DAD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8.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pct"/>
          </w:tcPr>
          <w:p w14:paraId="1D0F4A4C" w14:textId="0C6DBCBF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7.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8" w:type="pct"/>
          </w:tcPr>
          <w:p w14:paraId="6EA20299" w14:textId="150B7FBA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3±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62D78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2" w:type="pct"/>
          </w:tcPr>
          <w:p w14:paraId="666D6759" w14:textId="7EE51F8A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B7F78" w:rsidRPr="006D01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F0D47" w:rsidRPr="006D014A" w14:paraId="1A607D62" w14:textId="0E22BBB1" w:rsidTr="00C105CA">
        <w:tc>
          <w:tcPr>
            <w:tcW w:w="1784" w:type="pct"/>
          </w:tcPr>
          <w:p w14:paraId="423EE556" w14:textId="77777777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  <w:proofErr w:type="spellEnd"/>
            <w:r w:rsidRPr="006D014A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1F0F2A8" w14:textId="133CE6A2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8" w:type="pct"/>
          </w:tcPr>
          <w:p w14:paraId="1399C56A" w14:textId="1EB5171B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8" w:type="pct"/>
          </w:tcPr>
          <w:p w14:paraId="0D3737B3" w14:textId="7E905B49" w:rsidR="00BF0D47" w:rsidRPr="006D014A" w:rsidRDefault="00BF0D47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1509" w:rsidRPr="006D014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92" w:type="pct"/>
          </w:tcPr>
          <w:p w14:paraId="65874087" w14:textId="36F7EBCB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FB7F78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F0D47" w:rsidRPr="006D014A" w14:paraId="63F6ADDF" w14:textId="10C362F9" w:rsidTr="00C105CA">
        <w:tc>
          <w:tcPr>
            <w:tcW w:w="1784" w:type="pct"/>
          </w:tcPr>
          <w:p w14:paraId="02B6EAA7" w14:textId="7BAF5F86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TBW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3E54B82C" w14:textId="38C0F45D" w:rsidR="00BF0D47" w:rsidRPr="006D014A" w:rsidRDefault="00F00EB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pct"/>
          </w:tcPr>
          <w:p w14:paraId="532A4FF8" w14:textId="5EA07CA2" w:rsidR="00BF0D47" w:rsidRPr="006D014A" w:rsidRDefault="00F00EB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8" w:type="pct"/>
          </w:tcPr>
          <w:p w14:paraId="194AC1BA" w14:textId="03BE378B" w:rsidR="00BF0D47" w:rsidRPr="006D014A" w:rsidRDefault="00F00EB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" w:type="pct"/>
          </w:tcPr>
          <w:p w14:paraId="32B89B76" w14:textId="12F5CD07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C3711C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0D47" w:rsidRPr="006D014A" w14:paraId="12982BD5" w14:textId="6F30CFC3" w:rsidTr="00C105CA">
        <w:tc>
          <w:tcPr>
            <w:tcW w:w="1784" w:type="pct"/>
          </w:tcPr>
          <w:p w14:paraId="097931C9" w14:textId="24E22679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ECW/TBW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0977A378" w14:textId="4D0F6CF6" w:rsidR="00BF0D47" w:rsidRPr="006D014A" w:rsidRDefault="00411844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908" w:type="pct"/>
          </w:tcPr>
          <w:p w14:paraId="4DC6F5F4" w14:textId="659B1D9D" w:rsidR="00BF0D47" w:rsidRPr="006D014A" w:rsidRDefault="00411844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pct"/>
          </w:tcPr>
          <w:p w14:paraId="64D676CB" w14:textId="2054C768" w:rsidR="00BF0D47" w:rsidRPr="006D014A" w:rsidRDefault="00411844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492" w:type="pct"/>
          </w:tcPr>
          <w:p w14:paraId="3E9F5A22" w14:textId="7513B03D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D3303" w:rsidRPr="006D0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F0D47" w:rsidRPr="006D014A" w14:paraId="1E823879" w14:textId="0251B295" w:rsidTr="00C105CA">
        <w:tc>
          <w:tcPr>
            <w:tcW w:w="1784" w:type="pct"/>
          </w:tcPr>
          <w:p w14:paraId="72D634EF" w14:textId="76106BAC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ICW/TBW (%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1EB9BB9F" w14:textId="199D14BD" w:rsidR="00BF0D47" w:rsidRPr="006D014A" w:rsidRDefault="007C082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8" w:type="pct"/>
          </w:tcPr>
          <w:p w14:paraId="565F93E8" w14:textId="24AAF9AE" w:rsidR="00BF0D47" w:rsidRPr="006D014A" w:rsidRDefault="007C082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pct"/>
          </w:tcPr>
          <w:p w14:paraId="2BBA209F" w14:textId="561317C7" w:rsidR="00BF0D47" w:rsidRPr="006D014A" w:rsidRDefault="007C0828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" w:type="pct"/>
          </w:tcPr>
          <w:p w14:paraId="133CA4A5" w14:textId="0F5D0A40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9D3303" w:rsidRPr="006D01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F0D47" w:rsidRPr="006D014A" w14:paraId="00C7C195" w14:textId="10BF10D9" w:rsidTr="00C105CA">
        <w:tc>
          <w:tcPr>
            <w:tcW w:w="1784" w:type="pct"/>
          </w:tcPr>
          <w:p w14:paraId="564CE482" w14:textId="4008E964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Muscle mass index (kg/m</w:t>
            </w:r>
            <w:r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5EE73521" w14:textId="7DDF72B4" w:rsidR="00BF0D47" w:rsidRPr="006D014A" w:rsidRDefault="008A1A4B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8" w:type="pct"/>
          </w:tcPr>
          <w:p w14:paraId="66EE0E06" w14:textId="1A2C9C58" w:rsidR="00BF0D47" w:rsidRPr="006D014A" w:rsidRDefault="008A1A4B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559CF09E" w14:textId="2B1E7A38" w:rsidR="00BF0D47" w:rsidRPr="006D014A" w:rsidRDefault="008A1A4B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2" w:type="pct"/>
          </w:tcPr>
          <w:p w14:paraId="0CF61CD7" w14:textId="7AC73FE9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C3711C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0D47" w:rsidRPr="006D014A" w14:paraId="6F9E83D8" w14:textId="58BD2CEF" w:rsidTr="00C105CA">
        <w:tc>
          <w:tcPr>
            <w:tcW w:w="1784" w:type="pct"/>
          </w:tcPr>
          <w:p w14:paraId="0A5A1EFD" w14:textId="48266FE8" w:rsidR="00BF0D47" w:rsidRPr="006D014A" w:rsidRDefault="00BF0D47" w:rsidP="00BF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Fat mass index (kg/m</w:t>
            </w:r>
            <w:r w:rsidRPr="006D0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single" w:sz="24" w:space="0" w:color="auto"/>
            </w:tcBorders>
          </w:tcPr>
          <w:p w14:paraId="3E6389AE" w14:textId="1EEE360B" w:rsidR="00BF0D47" w:rsidRPr="006D014A" w:rsidRDefault="00EA6BCD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9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0BA5BF47" w14:textId="43B24412" w:rsidR="00BF0D47" w:rsidRPr="006D014A" w:rsidRDefault="00EA6BCD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8" w:type="pct"/>
          </w:tcPr>
          <w:p w14:paraId="70A7C787" w14:textId="4E1959CC" w:rsidR="00BF0D47" w:rsidRPr="006D014A" w:rsidRDefault="00EA6BCD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0D47" w:rsidRPr="006D01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D1E3A" w:rsidRPr="006D0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" w:type="pct"/>
          </w:tcPr>
          <w:p w14:paraId="6C71BBF1" w14:textId="48EBBA97" w:rsidR="00BF0D47" w:rsidRPr="006D014A" w:rsidRDefault="00982D15" w:rsidP="00BF0D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1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C3711C" w:rsidRPr="006D0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A39FCFE" w14:textId="560C7967" w:rsidR="00C105CA" w:rsidRPr="00C105CA" w:rsidRDefault="00C105CA" w:rsidP="00C105C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D014A">
        <w:rPr>
          <w:rFonts w:ascii="Times New Roman" w:hAnsi="Times New Roman" w:cs="Times New Roman"/>
          <w:sz w:val="20"/>
          <w:szCs w:val="20"/>
        </w:rPr>
        <w:t>p-values obtained by Student’s t-test</w:t>
      </w:r>
    </w:p>
    <w:p w14:paraId="3C6D3768" w14:textId="77777777" w:rsidR="007974DE" w:rsidRDefault="007974DE" w:rsidP="003B3BB3">
      <w:pPr>
        <w:rPr>
          <w:rFonts w:ascii="Times New Roman" w:hAnsi="Times New Roman" w:cs="Times New Roman"/>
        </w:rPr>
      </w:pPr>
    </w:p>
    <w:p w14:paraId="6FBFA87F" w14:textId="77777777" w:rsidR="007974DE" w:rsidRDefault="007974DE" w:rsidP="003B3BB3">
      <w:pPr>
        <w:rPr>
          <w:rFonts w:ascii="Times New Roman" w:hAnsi="Times New Roman" w:cs="Times New Roman"/>
        </w:rPr>
      </w:pPr>
    </w:p>
    <w:p w14:paraId="492B057A" w14:textId="77777777" w:rsidR="007974DE" w:rsidRDefault="007974DE" w:rsidP="003B3BB3">
      <w:pPr>
        <w:rPr>
          <w:rFonts w:ascii="Times New Roman" w:hAnsi="Times New Roman" w:cs="Times New Roman"/>
        </w:rPr>
      </w:pPr>
    </w:p>
    <w:p w14:paraId="0425A63C" w14:textId="77777777" w:rsidR="007974DE" w:rsidRPr="00A147BC" w:rsidRDefault="007974DE" w:rsidP="003B3BB3">
      <w:pPr>
        <w:rPr>
          <w:rFonts w:ascii="Times New Roman" w:hAnsi="Times New Roman" w:cs="Times New Roman"/>
        </w:rPr>
      </w:pPr>
    </w:p>
    <w:sectPr w:rsidR="007974DE" w:rsidRPr="00A147BC" w:rsidSect="003B3BB3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CADD7" w14:textId="77777777" w:rsidR="00863EC0" w:rsidRDefault="00863EC0" w:rsidP="00A147BC">
      <w:pPr>
        <w:spacing w:after="0" w:line="240" w:lineRule="auto"/>
      </w:pPr>
      <w:r>
        <w:separator/>
      </w:r>
    </w:p>
  </w:endnote>
  <w:endnote w:type="continuationSeparator" w:id="0">
    <w:p w14:paraId="2C0803EE" w14:textId="77777777" w:rsidR="00863EC0" w:rsidRDefault="00863EC0" w:rsidP="00A1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B48D5" w14:textId="77777777" w:rsidR="00863EC0" w:rsidRDefault="00863EC0" w:rsidP="00A147BC">
      <w:pPr>
        <w:spacing w:after="0" w:line="240" w:lineRule="auto"/>
      </w:pPr>
      <w:r>
        <w:separator/>
      </w:r>
    </w:p>
  </w:footnote>
  <w:footnote w:type="continuationSeparator" w:id="0">
    <w:p w14:paraId="1DF3ED8A" w14:textId="77777777" w:rsidR="00863EC0" w:rsidRDefault="00863EC0" w:rsidP="00A147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B954" w14:textId="72207C1F" w:rsidR="00A147BC" w:rsidRDefault="00A147BC">
    <w:pPr>
      <w:pStyle w:val="Intestazione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6346A5C6" wp14:editId="285288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597A2F8" w14:textId="77777777" w:rsidR="00A147BC" w:rsidRDefault="00A147B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C0"/>
    <w:rsid w:val="00050154"/>
    <w:rsid w:val="000679A7"/>
    <w:rsid w:val="00074C11"/>
    <w:rsid w:val="00083C9A"/>
    <w:rsid w:val="000A1509"/>
    <w:rsid w:val="000C3367"/>
    <w:rsid w:val="000D0B99"/>
    <w:rsid w:val="000E1786"/>
    <w:rsid w:val="000F72B6"/>
    <w:rsid w:val="00103BE5"/>
    <w:rsid w:val="00107071"/>
    <w:rsid w:val="00156118"/>
    <w:rsid w:val="001B5FE3"/>
    <w:rsid w:val="001B7BF8"/>
    <w:rsid w:val="001D3368"/>
    <w:rsid w:val="00212C6E"/>
    <w:rsid w:val="00245368"/>
    <w:rsid w:val="002602B6"/>
    <w:rsid w:val="00285B32"/>
    <w:rsid w:val="00293078"/>
    <w:rsid w:val="002D1E3A"/>
    <w:rsid w:val="002D6E22"/>
    <w:rsid w:val="00326223"/>
    <w:rsid w:val="003513F0"/>
    <w:rsid w:val="003524F7"/>
    <w:rsid w:val="003932A9"/>
    <w:rsid w:val="003B3BB3"/>
    <w:rsid w:val="003E0C3F"/>
    <w:rsid w:val="00411844"/>
    <w:rsid w:val="00415326"/>
    <w:rsid w:val="00451A44"/>
    <w:rsid w:val="004F79FE"/>
    <w:rsid w:val="005032B4"/>
    <w:rsid w:val="00536906"/>
    <w:rsid w:val="00562D78"/>
    <w:rsid w:val="005703ED"/>
    <w:rsid w:val="005978E0"/>
    <w:rsid w:val="005C7740"/>
    <w:rsid w:val="00602322"/>
    <w:rsid w:val="00606628"/>
    <w:rsid w:val="00664CA0"/>
    <w:rsid w:val="00675FF6"/>
    <w:rsid w:val="00694538"/>
    <w:rsid w:val="00696758"/>
    <w:rsid w:val="006D014A"/>
    <w:rsid w:val="006D24E3"/>
    <w:rsid w:val="00732C21"/>
    <w:rsid w:val="00765B2A"/>
    <w:rsid w:val="007974DE"/>
    <w:rsid w:val="007C0828"/>
    <w:rsid w:val="007E0984"/>
    <w:rsid w:val="007F085A"/>
    <w:rsid w:val="008021C3"/>
    <w:rsid w:val="00821202"/>
    <w:rsid w:val="008401C0"/>
    <w:rsid w:val="00840418"/>
    <w:rsid w:val="00846A46"/>
    <w:rsid w:val="00863EC0"/>
    <w:rsid w:val="008A1A4B"/>
    <w:rsid w:val="008D4136"/>
    <w:rsid w:val="009337B6"/>
    <w:rsid w:val="009625E9"/>
    <w:rsid w:val="00962DEF"/>
    <w:rsid w:val="00982D15"/>
    <w:rsid w:val="009A674A"/>
    <w:rsid w:val="009B4D51"/>
    <w:rsid w:val="009D3303"/>
    <w:rsid w:val="009E2793"/>
    <w:rsid w:val="00A147BC"/>
    <w:rsid w:val="00A43687"/>
    <w:rsid w:val="00A5458A"/>
    <w:rsid w:val="00A64032"/>
    <w:rsid w:val="00AB214B"/>
    <w:rsid w:val="00BE1743"/>
    <w:rsid w:val="00BF0D47"/>
    <w:rsid w:val="00C10330"/>
    <w:rsid w:val="00C105CA"/>
    <w:rsid w:val="00C11912"/>
    <w:rsid w:val="00C32638"/>
    <w:rsid w:val="00C3711C"/>
    <w:rsid w:val="00C969DD"/>
    <w:rsid w:val="00D503F5"/>
    <w:rsid w:val="00DA095C"/>
    <w:rsid w:val="00E70BCD"/>
    <w:rsid w:val="00E96DCC"/>
    <w:rsid w:val="00EA6779"/>
    <w:rsid w:val="00EA6BCD"/>
    <w:rsid w:val="00ED423D"/>
    <w:rsid w:val="00EF4216"/>
    <w:rsid w:val="00F003D0"/>
    <w:rsid w:val="00F00EB8"/>
    <w:rsid w:val="00F10340"/>
    <w:rsid w:val="00F76B21"/>
    <w:rsid w:val="00F77ED7"/>
    <w:rsid w:val="00FB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8F628"/>
  <w15:chartTrackingRefBased/>
  <w15:docId w15:val="{F678F2E5-4A3C-48CC-8CBE-0AA8823D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3BB3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401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401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401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401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401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401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401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401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401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40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40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40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401C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401C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401C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401C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401C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401C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0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40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01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0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401C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401C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401C0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401C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40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401C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401C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B3B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147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47BC"/>
    <w:rPr>
      <w:kern w:val="0"/>
      <w:sz w:val="22"/>
      <w:szCs w:val="22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147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47BC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5</Pages>
  <Words>575</Words>
  <Characters>3280</Characters>
  <Application>Microsoft Office Word</Application>
  <DocSecurity>0</DocSecurity>
  <Lines>27</Lines>
  <Paragraphs>7</Paragraphs>
  <ScaleCrop>false</ScaleCrop>
  <Company>Universita degli studi di Torino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nzo</dc:creator>
  <cp:keywords/>
  <dc:description/>
  <cp:lastModifiedBy>Valentina Ponzo</cp:lastModifiedBy>
  <cp:revision>81</cp:revision>
  <dcterms:created xsi:type="dcterms:W3CDTF">2025-07-18T12:41:00Z</dcterms:created>
  <dcterms:modified xsi:type="dcterms:W3CDTF">2025-10-27T12:29:00Z</dcterms:modified>
</cp:coreProperties>
</file>